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2E5" w:rsidRPr="004D42E5" w:rsidRDefault="004D42E5" w:rsidP="004D42E5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S2B</w:t>
      </w:r>
      <w:bookmarkStart w:id="0" w:name="_GoBack"/>
      <w:bookmarkEnd w:id="0"/>
      <w:r w:rsidRPr="009C3056">
        <w:rPr>
          <w:rFonts w:ascii="Arial" w:hAnsi="Arial" w:cs="Arial"/>
          <w:b/>
          <w:lang w:val="en-US"/>
        </w:rPr>
        <w:t xml:space="preserve"> </w:t>
      </w:r>
      <w:r w:rsidRPr="009C3056">
        <w:rPr>
          <w:rFonts w:ascii="Arial" w:hAnsi="Arial" w:cs="Arial"/>
          <w:lang w:val="en-US"/>
        </w:rPr>
        <w:t>Monitoring data from De Driestruik</w:t>
      </w:r>
    </w:p>
    <w:tbl>
      <w:tblPr>
        <w:tblStyle w:val="a3"/>
        <w:tblW w:w="14709" w:type="dxa"/>
        <w:tblLook w:val="04A0" w:firstRow="1" w:lastRow="0" w:firstColumn="1" w:lastColumn="0" w:noHBand="0" w:noVBand="1"/>
      </w:tblPr>
      <w:tblGrid>
        <w:gridCol w:w="3151"/>
        <w:gridCol w:w="4147"/>
        <w:gridCol w:w="1069"/>
        <w:gridCol w:w="914"/>
        <w:gridCol w:w="1115"/>
        <w:gridCol w:w="998"/>
        <w:gridCol w:w="914"/>
        <w:gridCol w:w="1267"/>
        <w:gridCol w:w="1134"/>
      </w:tblGrid>
      <w:tr w:rsidR="00BB4427" w:rsidRPr="00BB4427" w:rsidTr="004B110D">
        <w:trPr>
          <w:trHeight w:val="360"/>
        </w:trPr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Date of visit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Jun 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Jun 1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Jun 29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Jul 13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Jul 28 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Aug 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Aug 21</w:t>
            </w:r>
          </w:p>
        </w:tc>
      </w:tr>
      <w:tr w:rsidR="00BB4427" w:rsidRPr="00BB4427" w:rsidTr="004B110D">
        <w:trPr>
          <w:trHeight w:val="420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Air temperature (range/day) (°C)</w:t>
            </w:r>
          </w:p>
        </w:tc>
        <w:tc>
          <w:tcPr>
            <w:tcW w:w="41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3.2-23.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2.1- 20.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3.5-21.4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0.5-20.5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6.5-24.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7.1-18.7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6.4-32.2</w:t>
            </w:r>
          </w:p>
        </w:tc>
      </w:tr>
      <w:tr w:rsidR="00BB4427" w:rsidRPr="00BB4427" w:rsidTr="004B110D">
        <w:trPr>
          <w:trHeight w:val="43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DD-I site (47 m. shoreline)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Water temperature (°C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7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9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6.6</w:t>
            </w:r>
          </w:p>
        </w:tc>
      </w:tr>
      <w:tr w:rsidR="00BB4427" w:rsidRPr="00BB4427" w:rsidTr="004B110D">
        <w:trPr>
          <w:trHeight w:val="25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>spp. coun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77</w:t>
            </w:r>
          </w:p>
        </w:tc>
      </w:tr>
      <w:tr w:rsidR="00BB4427" w:rsidRPr="00BB4427" w:rsidTr="004B110D">
        <w:trPr>
          <w:trHeight w:val="30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>spp. counted per m. shorel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.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.64</w:t>
            </w:r>
          </w:p>
        </w:tc>
      </w:tr>
      <w:tr w:rsidR="00BB4427" w:rsidRPr="00BB4427" w:rsidTr="004B110D">
        <w:trPr>
          <w:trHeight w:val="31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Ranavirus PCR-test results for wa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posi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positive</w:t>
            </w:r>
          </w:p>
        </w:tc>
      </w:tr>
      <w:tr w:rsidR="00BB4427" w:rsidRPr="00BB4427" w:rsidTr="004B110D">
        <w:trPr>
          <w:trHeight w:val="58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</w:rPr>
              <w:t>/</w:t>
            </w:r>
            <w:r w:rsidRPr="00BB4427">
              <w:rPr>
                <w:sz w:val="20"/>
                <w:szCs w:val="20"/>
              </w:rPr>
              <w:t xml:space="preserve">total </w:t>
            </w:r>
            <w:r w:rsidRPr="00BB4427">
              <w:rPr>
                <w:i/>
                <w:iCs/>
                <w:sz w:val="20"/>
                <w:szCs w:val="20"/>
              </w:rPr>
              <w:t xml:space="preserve">Pelophylax </w:t>
            </w:r>
            <w:r w:rsidRPr="00BB4427">
              <w:rPr>
                <w:sz w:val="20"/>
                <w:szCs w:val="20"/>
              </w:rPr>
              <w:t>spp. caught 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4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6 (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6 (0%) and 1 negative dea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/4 (25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0/18 (0%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9/18 (50%) and 1 positive d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 0/15 (0%)</w:t>
            </w:r>
          </w:p>
        </w:tc>
      </w:tr>
      <w:tr w:rsidR="00BB4427" w:rsidRPr="00BB4427" w:rsidTr="004B110D">
        <w:trPr>
          <w:trHeight w:val="60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No. Ranavirus PCR-positive 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>Lissotriton vulgaris</w:t>
            </w:r>
            <w:r w:rsidRPr="00BB4427">
              <w:rPr>
                <w:i/>
                <w:iCs/>
                <w:sz w:val="20"/>
                <w:szCs w:val="20"/>
              </w:rPr>
              <w:br/>
            </w:r>
            <w:r w:rsidRPr="00BB4427">
              <w:rPr>
                <w:sz w:val="20"/>
                <w:szCs w:val="20"/>
              </w:rPr>
              <w:t>caught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2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 (0%) and 1 negative dea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37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DD-II site (94 m. shoreline)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Water temperature (°C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7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5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7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</w:t>
            </w:r>
          </w:p>
        </w:tc>
      </w:tr>
      <w:tr w:rsidR="00BB4427" w:rsidRPr="00BB4427" w:rsidTr="004B110D">
        <w:trPr>
          <w:trHeight w:val="25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>spp. coun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6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52</w:t>
            </w:r>
          </w:p>
        </w:tc>
      </w:tr>
      <w:tr w:rsidR="00BB4427" w:rsidRPr="00BB4427" w:rsidTr="004B110D">
        <w:trPr>
          <w:trHeight w:val="30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>spp. counted per m. shorelin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5.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4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75</w:t>
            </w:r>
          </w:p>
        </w:tc>
      </w:tr>
      <w:tr w:rsidR="00BB4427" w:rsidRPr="00BB4427" w:rsidTr="004B110D">
        <w:trPr>
          <w:trHeight w:val="31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Ranavirus PCR-test results for water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positiv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</w:tr>
      <w:tr w:rsidR="00BB4427" w:rsidRPr="00BB4427" w:rsidTr="004B110D">
        <w:trPr>
          <w:trHeight w:val="48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Ranavirus PCR-positive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BB4427">
              <w:rPr>
                <w:sz w:val="20"/>
                <w:szCs w:val="20"/>
                <w:lang w:val="en-US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>spp. caught (%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0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5 (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 0/7 (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2 (0%) and 1 negative dea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0/16 (0%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0/19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7 (0%)</w:t>
            </w:r>
          </w:p>
        </w:tc>
      </w:tr>
      <w:tr w:rsidR="00BB4427" w:rsidRPr="00BB4427" w:rsidTr="004B110D">
        <w:trPr>
          <w:trHeight w:val="30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 xml:space="preserve">Ichtyosaura alpestris </w:t>
            </w:r>
            <w:r w:rsidRPr="00BB4427">
              <w:rPr>
                <w:sz w:val="20"/>
                <w:szCs w:val="20"/>
              </w:rPr>
              <w:t xml:space="preserve">caught (%)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36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No. Ranavirus PCR-positive 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 xml:space="preserve">Rana temporaria </w:t>
            </w:r>
            <w:r w:rsidRPr="00BB4427">
              <w:rPr>
                <w:sz w:val="20"/>
                <w:szCs w:val="20"/>
              </w:rPr>
              <w:t xml:space="preserve">caught (%)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36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 xml:space="preserve">Lissotriton vulgaris </w:t>
            </w:r>
            <w:r w:rsidRPr="00BB4427">
              <w:rPr>
                <w:sz w:val="20"/>
                <w:szCs w:val="20"/>
              </w:rPr>
              <w:t xml:space="preserve">caught (%)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0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2 (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4(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 negative dea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37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BB4427">
              <w:rPr>
                <w:sz w:val="20"/>
                <w:szCs w:val="20"/>
                <w:lang w:val="en-US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Bufo bufo </w:t>
            </w:r>
            <w:r w:rsidRPr="00BB4427">
              <w:rPr>
                <w:sz w:val="20"/>
                <w:szCs w:val="20"/>
                <w:lang w:val="en-US"/>
              </w:rPr>
              <w:t xml:space="preserve">caught (%)              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negative dead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40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DD-III site (35 m. Water temperature (°C)   shoreline)                                                                                                                                          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4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2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9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3</w:t>
            </w:r>
          </w:p>
        </w:tc>
      </w:tr>
      <w:tr w:rsidR="00BB4427" w:rsidRPr="00BB4427" w:rsidTr="004B110D">
        <w:trPr>
          <w:trHeight w:val="36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 xml:space="preserve">spp. counted                                                                   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8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21</w:t>
            </w:r>
          </w:p>
        </w:tc>
      </w:tr>
      <w:tr w:rsidR="00BB4427" w:rsidRPr="00BB4427" w:rsidTr="004B110D">
        <w:trPr>
          <w:trHeight w:val="31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(sub-)adult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 xml:space="preserve">spp. counted per m. shoreline                    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1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2.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3</w:t>
            </w:r>
            <w:r w:rsidR="00AB5CDB">
              <w:rPr>
                <w:sz w:val="20"/>
                <w:szCs w:val="20"/>
              </w:rPr>
              <w:t>.</w:t>
            </w:r>
            <w:r w:rsidRPr="00BB4427">
              <w:rPr>
                <w:sz w:val="20"/>
                <w:szCs w:val="20"/>
              </w:rPr>
              <w:t>46</w:t>
            </w:r>
          </w:p>
        </w:tc>
      </w:tr>
      <w:tr w:rsidR="00BB4427" w:rsidRPr="00BB4427" w:rsidTr="004B110D">
        <w:trPr>
          <w:trHeight w:val="300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Ranavirus PCR-test results for water                                                                        negative          positiv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0C6C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0C6CE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0C6CEF" w:rsidP="00BB442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</w:tr>
      <w:tr w:rsidR="00BB4427" w:rsidRPr="00BB4427" w:rsidTr="004B110D">
        <w:trPr>
          <w:trHeight w:val="49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No. Ranavirus PCR-positive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BB4427">
              <w:rPr>
                <w:sz w:val="20"/>
                <w:szCs w:val="20"/>
                <w:lang w:val="en-US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Pelophylax </w:t>
            </w:r>
            <w:r w:rsidRPr="00BB4427">
              <w:rPr>
                <w:sz w:val="20"/>
                <w:szCs w:val="20"/>
                <w:lang w:val="en-US"/>
              </w:rPr>
              <w:t xml:space="preserve">spp. caught (%)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15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/5 (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  <w:lang w:val="en-US"/>
              </w:rPr>
              <w:t xml:space="preserve">   </w:t>
            </w:r>
            <w:r w:rsidRPr="00BB4427">
              <w:rPr>
                <w:sz w:val="20"/>
                <w:szCs w:val="20"/>
              </w:rPr>
              <w:t>0/8 (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1 (0%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2 (0%) and 1 positive dea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0/16 (0%)</w:t>
            </w:r>
          </w:p>
        </w:tc>
      </w:tr>
      <w:tr w:rsidR="00BB4427" w:rsidRPr="00BB4427" w:rsidTr="004B110D">
        <w:trPr>
          <w:trHeight w:val="28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No. Ranavirus PCR-positive 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 xml:space="preserve">Lissotriton vulgaris </w:t>
            </w:r>
            <w:r w:rsidRPr="00BB4427">
              <w:rPr>
                <w:sz w:val="20"/>
                <w:szCs w:val="20"/>
              </w:rPr>
              <w:t xml:space="preserve">caught (%) 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/10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AB5C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2 (0%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 xml:space="preserve">   0/2 (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379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</w:rPr>
              <w:t xml:space="preserve">/ </w:t>
            </w:r>
            <w:r w:rsidRPr="00BB4427">
              <w:rPr>
                <w:sz w:val="20"/>
                <w:szCs w:val="20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</w:rPr>
              <w:t xml:space="preserve">Ichtyosaura alpestris </w:t>
            </w:r>
            <w:r w:rsidRPr="00BB4427">
              <w:rPr>
                <w:sz w:val="20"/>
                <w:szCs w:val="20"/>
              </w:rPr>
              <w:t xml:space="preserve">caught (%)         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0C6C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2 (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600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No. Ranavirus PCR-positive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/ </w:t>
            </w:r>
            <w:r w:rsidRPr="00BB4427">
              <w:rPr>
                <w:sz w:val="20"/>
                <w:szCs w:val="20"/>
                <w:lang w:val="en-US"/>
              </w:rPr>
              <w:t xml:space="preserve">total no. of </w:t>
            </w:r>
            <w:r w:rsidRPr="00BB4427">
              <w:rPr>
                <w:i/>
                <w:iCs/>
                <w:sz w:val="20"/>
                <w:szCs w:val="20"/>
                <w:lang w:val="en-US"/>
              </w:rPr>
              <w:t xml:space="preserve">Bufo bufo </w:t>
            </w:r>
            <w:r w:rsidRPr="00BB4427">
              <w:rPr>
                <w:sz w:val="20"/>
                <w:szCs w:val="20"/>
                <w:lang w:val="en-US"/>
              </w:rPr>
              <w:t xml:space="preserve">caught (%)                              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 </w:t>
            </w:r>
            <w:r w:rsidR="00AB5CDB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0/1 (0%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B4427" w:rsidRPr="00BB4427" w:rsidRDefault="00BB4427" w:rsidP="00BB4427">
            <w:pPr>
              <w:rPr>
                <w:sz w:val="20"/>
                <w:szCs w:val="20"/>
              </w:rPr>
            </w:pPr>
            <w:r w:rsidRPr="00BB4427">
              <w:rPr>
                <w:sz w:val="20"/>
                <w:szCs w:val="20"/>
              </w:rPr>
              <w:t>NA</w:t>
            </w:r>
          </w:p>
        </w:tc>
      </w:tr>
      <w:tr w:rsidR="00BB4427" w:rsidRPr="00BB4427" w:rsidTr="004B110D">
        <w:trPr>
          <w:trHeight w:val="255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sz w:val="20"/>
                <w:szCs w:val="20"/>
                <w:lang w:val="en-US"/>
              </w:rPr>
              <w:t>NA. Not applicable indicates this species was not caught that day. NM indicates that the water temperature was not measured that day.</w:t>
            </w:r>
          </w:p>
        </w:tc>
        <w:tc>
          <w:tcPr>
            <w:tcW w:w="1042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  <w:r w:rsidRPr="00BB4427">
              <w:rPr>
                <w:noProof/>
                <w:sz w:val="20"/>
                <w:szCs w:val="20"/>
                <w:lang w:val="en-US" w:eastAsia="zh-CN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2FFC7F0E" wp14:editId="04A3049F">
                      <wp:simplePos x="0" y="0"/>
                      <wp:positionH relativeFrom="column">
                        <wp:posOffset>3028950</wp:posOffset>
                      </wp:positionH>
                      <wp:positionV relativeFrom="paragraph">
                        <wp:posOffset>0</wp:posOffset>
                      </wp:positionV>
                      <wp:extent cx="4991100" cy="9525"/>
                      <wp:effectExtent l="0" t="0" r="19050" b="9525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458461" cy="8890"/>
                                <a:chOff x="0" y="0"/>
                                <a:chExt cx="4985893" cy="8890"/>
                              </a:xfrm>
                            </wpg:grpSpPr>
                            <wps:wsp>
                              <wps:cNvPr id="32" name="Shape 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3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0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33" name="Shape 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4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095" y="4286"/>
                                  <a:ext cx="60960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09600">
                                      <a:moveTo>
                                        <a:pt x="0" y="0"/>
                                      </a:moveTo>
                                      <a:lnTo>
                                        <a:pt x="609473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4" name="Shape 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5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06425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35" name="Shape 6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6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612520" y="4286"/>
                                  <a:ext cx="647065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47065">
                                      <a:moveTo>
                                        <a:pt x="0" y="0"/>
                                      </a:moveTo>
                                      <a:lnTo>
                                        <a:pt x="646557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6" name="Shape 7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7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249807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3" y="0"/>
                                      </a:lnTo>
                                      <a:lnTo>
                                        <a:pt x="9143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37" name="Shape 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8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255902" y="4286"/>
                                  <a:ext cx="83693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36930">
                                      <a:moveTo>
                                        <a:pt x="0" y="0"/>
                                      </a:moveTo>
                                      <a:lnTo>
                                        <a:pt x="836676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38" name="Shape 9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9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083435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39" name="Shape 10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A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089530" y="4286"/>
                                  <a:ext cx="885825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85825">
                                      <a:moveTo>
                                        <a:pt x="0" y="0"/>
                                      </a:moveTo>
                                      <a:lnTo>
                                        <a:pt x="885443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40" name="Shape 11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B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965830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41" name="Shape 12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C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2971926" y="4286"/>
                                  <a:ext cx="641985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41985">
                                      <a:moveTo>
                                        <a:pt x="0" y="0"/>
                                      </a:moveTo>
                                      <a:lnTo>
                                        <a:pt x="641858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42" name="Shape 1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D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604640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4" y="0"/>
                                      </a:lnTo>
                                      <a:lnTo>
                                        <a:pt x="9144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43" name="Shape 14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E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3610736" y="4286"/>
                                  <a:ext cx="847725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47725">
                                      <a:moveTo>
                                        <a:pt x="0" y="0"/>
                                      </a:moveTo>
                                      <a:lnTo>
                                        <a:pt x="847343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  <wps:wsp>
                              <wps:cNvPr id="44" name="Shape 1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F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448936" y="0"/>
                                  <a:ext cx="9525" cy="889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525" h="8890">
                                      <a:moveTo>
                                        <a:pt x="0" y="0"/>
                                      </a:moveTo>
                                      <a:lnTo>
                                        <a:pt x="9143" y="0"/>
                                      </a:lnTo>
                                      <a:lnTo>
                                        <a:pt x="9143" y="8572"/>
                                      </a:lnTo>
                                      <a:lnTo>
                                        <a:pt x="0" y="8572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/>
                            </wps:wsp>
                            <wps:wsp>
                              <wps:cNvPr id="45" name="Shape 16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10000000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4455033" y="4286"/>
                                  <a:ext cx="530860" cy="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530860">
                                      <a:moveTo>
                                        <a:pt x="0" y="0"/>
                                      </a:moveTo>
                                      <a:lnTo>
                                        <a:pt x="530351" y="0"/>
                                      </a:lnTo>
                                    </a:path>
                                  </a:pathLst>
                                </a:custGeom>
                                <a:ln w="8572">
                                  <a:solidFill>
                                    <a:srgbClr val="000000"/>
                                  </a:solidFill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64336E3" id="Group 31" o:spid="_x0000_s1026" style="position:absolute;left:0;text-align:left;margin-left:238.5pt;margin-top:0;width:393pt;height:.75pt;z-index:251658240" coordsize="49858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">
                      <v:shape id="Shape 3" o:spid="_x0000_s1027" style="position:absolute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Aej8QA&#10;AADbAAAADwAAAGRycy9kb3ducmV2LnhtbESPQWsCMRSE7wX/Q3iCF9FsLZSymhURWnqRohXPz83b&#10;zeLmZUniuvrrm0Khx2FmvmFW68G2oicfGscKnucZCOLS6YZrBcfv99kbiBCRNbaOScGdAqyL0dMK&#10;c+1uvKf+EGuRIBxyVGBi7HIpQ2nIYpi7jjh5lfMWY5K+ltrjLcFtKxdZ9iotNpwWDHa0NVReDler&#10;4GtnT2Zaxuv0uJeX82Po/QdXSk3Gw2YJItIQ/8N/7U+t4GUBv1/SD5D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wHo/EAAAA2wAAAA8AAAAAAAAAAAAAAAAAmAIAAGRycy9k&#10;b3ducmV2LnhtbFBLBQYAAAAABAAEAPUAAACJAwAAAAA=&#10;" path="m,l9144,r,8572l,8572,,xe" fillcolor="black" stroked="f">
                        <v:path arrowok="t" textboxrect="0,0,9525,8890"/>
                      </v:shape>
                      <v:shape id="Shape 4" o:spid="_x0000_s1028" style="position:absolute;left:60;top:42;width:6096;height:0;visibility:visible;mso-wrap-style:square;v-text-anchor:top" coordsize="60960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aEzcQA&#10;AADbAAAADwAAAGRycy9kb3ducmV2LnhtbESPQWsCMRSE74L/ITyhN82qtJXVKGKR9iCiWz14e928&#10;7i5uXsIm1fXfG6HgcZiZb5jZojW1uFDjK8sKhoMEBHFudcWFgsP3uj8B4QOyxtoyKbiRh8W825lh&#10;qu2V93TJQiEihH2KCsoQXCqlz0sy6AfWEUfv1zYGQ5RNIXWD1wg3tRwlyZs0WHFcKNHRqqT8nP0Z&#10;BfvRyax5t3nHn8OH23xuHYfjq1IvvXY5BRGoDc/wf/tLKxiP4fEl/g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WhM3EAAAA2wAAAA8AAAAAAAAAAAAAAAAAmAIAAGRycy9k&#10;b3ducmV2LnhtbFBLBQYAAAAABAAEAPUAAACJAwAAAAA=&#10;" path="m,l609473,e" filled="f" strokeweight=".23811mm">
                        <v:path arrowok="t" textboxrect="0,0,609600,0"/>
                      </v:shape>
                      <v:shape id="Shape 5" o:spid="_x0000_s1029" style="position:absolute;left:6064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UjYMUA&#10;AADbAAAADwAAAGRycy9kb3ducmV2LnhtbESPzWrDMBCE74G8g9hALqGR04ZS3MihFFJyKSU/9Ly1&#10;NpaxtTKS4jh5+qpQyHGYmW+Y1XqwrejJh9qxgsU8A0FcOl1zpeB42Dy8gAgRWWPrmBRcKcC6GI9W&#10;mGt34R31+1iJBOGQowITY5dLGUpDFsPcdcTJOzlvMSbpK6k9XhLctvIxy56lxZrTgsGO3g2Vzf5s&#10;FXx92m8zK+N5dtzJ5uc29P6DT0pNJ8PbK4hIQ7yH/9tbreBpCX9f0g+Q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VSNgxQAAANsAAAAPAAAAAAAAAAAAAAAAAJgCAABkcnMv&#10;ZG93bnJldi54bWxQSwUGAAAAAAQABAD1AAAAigMAAAAA&#10;" path="m,l9144,r,8572l,8572,,xe" fillcolor="black" stroked="f">
                        <v:path arrowok="t" textboxrect="0,0,9525,8890"/>
                      </v:shape>
                      <v:shape id="Shape 6" o:spid="_x0000_s1030" style="position:absolute;left:6125;top:42;width:6470;height:0;visibility:visible;mso-wrap-style:square;v-text-anchor:top" coordsize="64706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AGfsIA&#10;AADbAAAADwAAAGRycy9kb3ducmV2LnhtbESPQWsCMRSE74X+h/AK3mrWiq2sRimFisVTrd4fm2ey&#10;7eZlSaIb/70pFHocZuYbZrnOrhMXCrH1rGAyrkAQN163bBQcvt4f5yBiQtbYeSYFV4qwXt3fLbHW&#10;fuBPuuyTEQXCsUYFNqW+ljI2lhzGse+Ji3fywWEqMhipAw4F7jr5VFXP0mHLZcFiT2+Wmp/92Sn4&#10;zrPr8NHsNvblnI9m0+7MaRKUGj3k1wWIRDn9h//aW61gOoPfL+UHyNU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QAZ+wgAAANsAAAAPAAAAAAAAAAAAAAAAAJgCAABkcnMvZG93&#10;bnJldi54bWxQSwUGAAAAAAQABAD1AAAAhwMAAAAA&#10;" path="m,l646557,e" filled="f" strokeweight=".23811mm">
                        <v:path arrowok="t" textboxrect="0,0,647065,0"/>
                      </v:shape>
                      <v:shape id="Shape 7" o:spid="_x0000_s1031" style="position:absolute;left:12498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sYjMMA&#10;AADbAAAADwAAAGRycy9kb3ducmV2LnhtbESPQWsCMRSE70L/Q3iFXqRmrSCyNUopWHoRUZeeXzfP&#10;zeLmZUniuvrrjSB4HGbmG2a+7G0jOvKhdqxgPMpAEJdO11wpKPar9xmIEJE1No5JwYUCLBcvgznm&#10;2p15S90uViJBOOSowMTY5lKG0pDFMHItcfIOzluMSfpKao/nBLeN/MiyqbRYc1ow2NK3ofK4O1kF&#10;m7X9M8MynobFVh7/r33nf/ig1Ntr//UJIlIfn+FH+1crmEzh/iX9AL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ssYjMMAAADbAAAADwAAAAAAAAAAAAAAAACYAgAAZHJzL2Rv&#10;d25yZXYueG1sUEsFBgAAAAAEAAQA9QAAAIgDAAAAAA==&#10;" path="m,l9143,r,8572l,8572,,xe" fillcolor="black" stroked="f">
                        <v:path arrowok="t" textboxrect="0,0,9525,8890"/>
                      </v:shape>
                      <v:shape id="Shape 8" o:spid="_x0000_s1032" style="position:absolute;left:12559;top:42;width:8369;height:0;visibility:visible;mso-wrap-style:square;v-text-anchor:top" coordsize="83693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sLQcQA&#10;AADbAAAADwAAAGRycy9kb3ducmV2LnhtbESPQWsCMRSE70L/Q3iF3jSrbVW2RikFy+LNrdXrY/O6&#10;Wdy8LEl0t/31TaHgcZj5ZpjVZrCtuJIPjWMF00kGgrhyuuFaweFjO16CCBFZY+uYFHxTgM36brTC&#10;XLue93QtYy1SCYccFZgYu1zKUBmyGCauI07el/MWY5K+ltpjn8ptK2dZNpcWG04LBjt6M1Sdy4tV&#10;8CjN7Pl993ksiie5P/jT/Kfsd0o93A+vLyAiDfEW/qcLnbgF/H1JP0C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bC0HEAAAA2wAAAA8AAAAAAAAAAAAAAAAAmAIAAGRycy9k&#10;b3ducmV2LnhtbFBLBQYAAAAABAAEAPUAAACJAwAAAAA=&#10;" path="m,l836676,e" filled="f" strokeweight=".23811mm">
                        <v:path arrowok="t" textboxrect="0,0,836930,0"/>
                      </v:shape>
                      <v:shape id="Shape 9" o:spid="_x0000_s1033" style="position:absolute;left:20834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gpZcAA&#10;AADbAAAADwAAAGRycy9kb3ducmV2LnhtbERPy4rCMBTdC/MP4Q7MRsbUEUSqUYYBxY2ID2Z9ba5N&#10;sbkpSazVrzcLweXhvGeLztaiJR8qxwqGgwwEceF0xaWC42H5PQERIrLG2jEpuFOAxfyjN8Ncuxvv&#10;qN3HUqQQDjkqMDE2uZShMGQxDFxDnLiz8xZjgr6U2uMthdta/mTZWFqsODUYbOjPUHHZX62C7cb+&#10;m34Rr/3jTl5Oj671Kz4r9fXZ/U5BROriW/xyr7WCURqbvqQfIO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BgpZcAAAADbAAAADwAAAAAAAAAAAAAAAACYAgAAZHJzL2Rvd25y&#10;ZXYueG1sUEsFBgAAAAAEAAQA9QAAAIUDAAAAAA==&#10;" path="m,l9144,r,8572l,8572,,xe" fillcolor="black" stroked="f">
                        <v:path arrowok="t" textboxrect="0,0,9525,8890"/>
                      </v:shape>
                      <v:shape id="Shape 10" o:spid="_x0000_s1034" style="position:absolute;left:20895;top:42;width:8858;height:0;visibility:visible;mso-wrap-style:square;v-text-anchor:top" coordsize="88582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H+uMQA&#10;AADbAAAADwAAAGRycy9kb3ducmV2LnhtbESP3WoCMRSE7wu+QzhC72rWlYquRpFCscUi/uH1YXPc&#10;XdychCTV7dubQqGXw8x8w8yXnWnFjXxoLCsYDjIQxKXVDVcKTsf3lwmIEJE1tpZJwQ8FWC56T3Ms&#10;tL3znm6HWIkE4VCggjpGV0gZypoMhoF1xMm7WG8wJukrqT3eE9y0Ms+ysTTYcFqo0dFbTeX18G0U&#10;bJ2+7l5zd8o/p51vh+uv8eYclHrud6sZiEhd/A//tT+0gtEUfr+k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x/rjEAAAA2wAAAA8AAAAAAAAAAAAAAAAAmAIAAGRycy9k&#10;b3ducmV2LnhtbFBLBQYAAAAABAAEAPUAAACJAwAAAAA=&#10;" path="m,l885443,e" filled="f" strokeweight=".23811mm">
                        <v:path arrowok="t" textboxrect="0,0,885825,0"/>
                      </v:shape>
                      <v:shape id="Shape 11" o:spid="_x0000_s1035" style="position:absolute;left:29658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hWHsAA&#10;AADbAAAADwAAAGRycy9kb3ducmV2LnhtbERPy4rCMBTdC/MP4Q7MRsbUQUSqUYYBxY2ID2Z9ba5N&#10;sbkpSazVrzcLweXhvGeLztaiJR8qxwqGgwwEceF0xaWC42H5PQERIrLG2jEpuFOAxfyjN8Ncuxvv&#10;qN3HUqQQDjkqMDE2uZShMGQxDFxDnLiz8xZjgr6U2uMthdta/mTZWFqsODUYbOjPUHHZX62C7cb+&#10;m34Rr/3jTl5Oj671Kz4r9fXZ/U5BROriW/xyr7WCUVqfvqQfIO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mhWHsAAAADbAAAADwAAAAAAAAAAAAAAAACYAgAAZHJzL2Rvd25y&#10;ZXYueG1sUEsFBgAAAAAEAAQA9QAAAIUDAAAAAA==&#10;" path="m,l9144,r,8572l,8572,,xe" fillcolor="black" stroked="f">
                        <v:path arrowok="t" textboxrect="0,0,9525,8890"/>
                      </v:shape>
                      <v:shape id="Shape 12" o:spid="_x0000_s1036" style="position:absolute;left:29719;top:42;width:6420;height:0;visibility:visible;mso-wrap-style:square;v-text-anchor:top" coordsize="6419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xrHMMA&#10;AADbAAAADwAAAGRycy9kb3ducmV2LnhtbESPQWvCQBSE7wX/w/IEb3WjSImpq4goiOKh1rbXR/aZ&#10;BLNvQ/ap8d93hUKPw8x8w8wWnavVjdpQeTYwGiagiHNvKy4MnD43rymoIMgWa89k4EEBFvPeywwz&#10;6+/8QbejFCpCOGRooBRpMq1DXpLDMPQNcfTOvnUoUbaFti3eI9zVepwkb9phxXGhxIZWJeWX49UZ&#10;+P5a7depbXap+Olke9j/5CRszKDfLd9BCXXyH/5rb62ByQieX+IP0P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BxrHMMAAADbAAAADwAAAAAAAAAAAAAAAACYAgAAZHJzL2Rv&#10;d25yZXYueG1sUEsFBgAAAAAEAAQA9QAAAIgDAAAAAA==&#10;" path="m,l641858,e" filled="f" strokeweight=".23811mm">
                        <v:path arrowok="t" textboxrect="0,0,641985,0"/>
                      </v:shape>
                      <v:shape id="Shape 13" o:spid="_x0000_s1037" style="position:absolute;left:36046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Zt8sQA&#10;AADbAAAADwAAAGRycy9kb3ducmV2LnhtbESPQWsCMRSE7wX/Q3iCF9FspZSymhURWnqRohXPz83b&#10;zeLmZUniuvrrm0Khx2FmvmFW68G2oicfGscKnucZCOLS6YZrBcfv99kbiBCRNbaOScGdAqyL0dMK&#10;c+1uvKf+EGuRIBxyVGBi7HIpQ2nIYpi7jjh5lfMWY5K+ltrjLcFtKxdZ9iotNpwWDHa0NVReDler&#10;4GtnT2Zaxuv0uJeX82Po/QdXSk3Gw2YJItIQ/8N/7U+t4GUBv1/SD5D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2bfLEAAAA2wAAAA8AAAAAAAAAAAAAAAAAmAIAAGRycy9k&#10;b3ducmV2LnhtbFBLBQYAAAAABAAEAPUAAACJAwAAAAA=&#10;" path="m,l9144,r,8572l,8572,,xe" fillcolor="black" stroked="f">
                        <v:path arrowok="t" textboxrect="0,0,9525,8890"/>
                      </v:shape>
                      <v:shape id="Shape 14" o:spid="_x0000_s1038" style="position:absolute;left:36107;top:42;width:8477;height:0;visibility:visible;mso-wrap-style:square;v-text-anchor:top" coordsize="84772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VQrcMA&#10;AADbAAAADwAAAGRycy9kb3ducmV2LnhtbESPT2sCMRTE7wW/Q3gFbzW7thTZGqUKgngQ/Hd/bF43&#10;i5uX3SR1129vCkKPw8z8hpkvB9uIG/lQO1aQTzIQxKXTNVcKzqfN2wxEiMgaG8ek4E4BlovRyxwL&#10;7Xo+0O0YK5EgHApUYGJsCylDachimLiWOHk/zluMSfpKao99gttGTrPsU1qsOS0YbGltqLwef62C&#10;/lJ2udnn8tTeV95suNteu51S49fh+wtEpCH+h5/trVbw8Q5/X9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VQrcMAAADbAAAADwAAAAAAAAAAAAAAAACYAgAAZHJzL2Rv&#10;d25yZXYueG1sUEsFBgAAAAAEAAQA9QAAAIgDAAAAAA==&#10;" path="m,l847343,e" filled="f" strokeweight=".23811mm">
                        <v:path arrowok="t" textboxrect="0,0,847725,0"/>
                      </v:shape>
                      <v:shape id="Shape 15" o:spid="_x0000_s1039" style="position:absolute;left:44489;width:95;height:88;visibility:visible;mso-wrap-style:square;v-text-anchor:top" coordsize="9525,88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NQHcMA&#10;AADbAAAADwAAAGRycy9kb3ducmV2LnhtbESPQWsCMRSE70L/Q3iFXqRmLSKyNUopWHoRUZeeXzfP&#10;zeLmZUniuvrrjSB4HGbmG2a+7G0jOvKhdqxgPMpAEJdO11wpKPar9xmIEJE1No5JwYUCLBcvgznm&#10;2p15S90uViJBOOSowMTY5lKG0pDFMHItcfIOzluMSfpKao/nBLeN/MiyqbRYc1ow2NK3ofK4O1kF&#10;m7X9M8MynobFVh7/r33nf/ig1Ntr//UJIlIfn+FH+1crmEzg/iX9ALm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VNQHcMAAADbAAAADwAAAAAAAAAAAAAAAACYAgAAZHJzL2Rv&#10;d25yZXYueG1sUEsFBgAAAAAEAAQA9QAAAIgDAAAAAA==&#10;" path="m,l9143,r,8572l,8572,,xe" fillcolor="black" stroked="f">
                        <v:path arrowok="t" textboxrect="0,0,9525,8890"/>
                      </v:shape>
                      <v:shape id="Shape 16" o:spid="_x0000_s1040" style="position:absolute;left:44550;top:42;width:5308;height:0;visibility:visible;mso-wrap-style:square;v-text-anchor:top" coordsize="530860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asScIA&#10;AADbAAAADwAAAGRycy9kb3ducmV2LnhtbESPQYvCMBSE74L/ITzBm6aKK7YaxYqiFw92F7w+mmdb&#10;bF5KE7X+e7OwsMdhZr5hVpvO1OJJrassK5iMIxDEudUVFwp+vg+jBQjnkTXWlknBmxxs1v3eChNt&#10;X3yhZ+YLESDsElRQet8kUrq8JINubBvi4N1sa9AH2RZSt/gKcFPLaRTNpcGKw0KJDe1Kyu/ZwyjY&#10;34+XuLbHOLXX8yKL85RPOlVqOOi2SxCeOv8f/muftILZF/x+CT9Ar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JqxJwgAAANsAAAAPAAAAAAAAAAAAAAAAAJgCAABkcnMvZG93&#10;bnJldi54bWxQSwUGAAAAAAQABAD1AAAAhwMAAAAA&#10;" path="m,l530351,e" filled="f" strokeweight=".23811mm">
                        <v:path arrowok="t" textboxrect="0,0,530860,0"/>
                      </v:shape>
                    </v:group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B4427" w:rsidRPr="00BB4427" w:rsidRDefault="00BB4427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FB02CA" w:rsidRPr="00BB4427" w:rsidRDefault="00FB02CA">
      <w:pPr>
        <w:rPr>
          <w:sz w:val="20"/>
          <w:szCs w:val="20"/>
          <w:lang w:val="en-US"/>
        </w:rPr>
      </w:pPr>
    </w:p>
    <w:sectPr w:rsidR="00FB02CA" w:rsidRPr="00BB4427" w:rsidSect="00BB44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427"/>
    <w:rsid w:val="000014D8"/>
    <w:rsid w:val="00016997"/>
    <w:rsid w:val="00024366"/>
    <w:rsid w:val="00065A8A"/>
    <w:rsid w:val="00071265"/>
    <w:rsid w:val="000821C2"/>
    <w:rsid w:val="00092076"/>
    <w:rsid w:val="000959DD"/>
    <w:rsid w:val="000961C2"/>
    <w:rsid w:val="000A7A71"/>
    <w:rsid w:val="000C420B"/>
    <w:rsid w:val="000C6CEF"/>
    <w:rsid w:val="000E60DD"/>
    <w:rsid w:val="000F0441"/>
    <w:rsid w:val="00112FDA"/>
    <w:rsid w:val="0011785A"/>
    <w:rsid w:val="00135978"/>
    <w:rsid w:val="00150536"/>
    <w:rsid w:val="001601A1"/>
    <w:rsid w:val="001643F0"/>
    <w:rsid w:val="00185FD5"/>
    <w:rsid w:val="00194798"/>
    <w:rsid w:val="001B2990"/>
    <w:rsid w:val="001B5453"/>
    <w:rsid w:val="001D1ADB"/>
    <w:rsid w:val="001D4360"/>
    <w:rsid w:val="001F4FB1"/>
    <w:rsid w:val="001F6387"/>
    <w:rsid w:val="002052F6"/>
    <w:rsid w:val="00221FEF"/>
    <w:rsid w:val="00224289"/>
    <w:rsid w:val="002544F1"/>
    <w:rsid w:val="00276E0E"/>
    <w:rsid w:val="002A25E1"/>
    <w:rsid w:val="002A407B"/>
    <w:rsid w:val="002A595E"/>
    <w:rsid w:val="002A633B"/>
    <w:rsid w:val="002A6D72"/>
    <w:rsid w:val="002C288E"/>
    <w:rsid w:val="002D3353"/>
    <w:rsid w:val="002F2172"/>
    <w:rsid w:val="002F2B5D"/>
    <w:rsid w:val="002F4B9B"/>
    <w:rsid w:val="003064A7"/>
    <w:rsid w:val="0031614D"/>
    <w:rsid w:val="00323266"/>
    <w:rsid w:val="00342B3C"/>
    <w:rsid w:val="003444D2"/>
    <w:rsid w:val="0034624E"/>
    <w:rsid w:val="00350779"/>
    <w:rsid w:val="00361549"/>
    <w:rsid w:val="00380437"/>
    <w:rsid w:val="00386A01"/>
    <w:rsid w:val="003B5E8A"/>
    <w:rsid w:val="003D0E03"/>
    <w:rsid w:val="00401C1F"/>
    <w:rsid w:val="004160A0"/>
    <w:rsid w:val="00416449"/>
    <w:rsid w:val="0042595A"/>
    <w:rsid w:val="00432294"/>
    <w:rsid w:val="0043605A"/>
    <w:rsid w:val="00472550"/>
    <w:rsid w:val="004B110D"/>
    <w:rsid w:val="004C2E4F"/>
    <w:rsid w:val="004C77EC"/>
    <w:rsid w:val="004D42E5"/>
    <w:rsid w:val="00502385"/>
    <w:rsid w:val="00505475"/>
    <w:rsid w:val="00531EC0"/>
    <w:rsid w:val="00537DBF"/>
    <w:rsid w:val="00563F61"/>
    <w:rsid w:val="00565BAF"/>
    <w:rsid w:val="00574CC3"/>
    <w:rsid w:val="0058292B"/>
    <w:rsid w:val="00586652"/>
    <w:rsid w:val="00592B90"/>
    <w:rsid w:val="005A4664"/>
    <w:rsid w:val="005E3035"/>
    <w:rsid w:val="005F0EF8"/>
    <w:rsid w:val="00605542"/>
    <w:rsid w:val="00643019"/>
    <w:rsid w:val="00644342"/>
    <w:rsid w:val="0065220E"/>
    <w:rsid w:val="0065528E"/>
    <w:rsid w:val="00662976"/>
    <w:rsid w:val="0066564D"/>
    <w:rsid w:val="00667BB3"/>
    <w:rsid w:val="00677A1D"/>
    <w:rsid w:val="00680CFD"/>
    <w:rsid w:val="00681D29"/>
    <w:rsid w:val="0068410F"/>
    <w:rsid w:val="006A206B"/>
    <w:rsid w:val="006A424E"/>
    <w:rsid w:val="006B5AE2"/>
    <w:rsid w:val="006C62BD"/>
    <w:rsid w:val="006D165B"/>
    <w:rsid w:val="006F7BD9"/>
    <w:rsid w:val="007156B6"/>
    <w:rsid w:val="00732326"/>
    <w:rsid w:val="007540D9"/>
    <w:rsid w:val="00762321"/>
    <w:rsid w:val="007804AC"/>
    <w:rsid w:val="0079097A"/>
    <w:rsid w:val="0079666A"/>
    <w:rsid w:val="007B2145"/>
    <w:rsid w:val="007C69E7"/>
    <w:rsid w:val="007F4F59"/>
    <w:rsid w:val="00801BDE"/>
    <w:rsid w:val="0081097D"/>
    <w:rsid w:val="00827B05"/>
    <w:rsid w:val="00850306"/>
    <w:rsid w:val="00853FAB"/>
    <w:rsid w:val="00857009"/>
    <w:rsid w:val="008605A1"/>
    <w:rsid w:val="008641AC"/>
    <w:rsid w:val="008658B6"/>
    <w:rsid w:val="00870761"/>
    <w:rsid w:val="00887035"/>
    <w:rsid w:val="008C062E"/>
    <w:rsid w:val="008C304C"/>
    <w:rsid w:val="008E4B9A"/>
    <w:rsid w:val="008F5391"/>
    <w:rsid w:val="008F6302"/>
    <w:rsid w:val="00902A81"/>
    <w:rsid w:val="00913970"/>
    <w:rsid w:val="0093058C"/>
    <w:rsid w:val="00970498"/>
    <w:rsid w:val="00976042"/>
    <w:rsid w:val="00981A28"/>
    <w:rsid w:val="00995628"/>
    <w:rsid w:val="009C0174"/>
    <w:rsid w:val="009E049E"/>
    <w:rsid w:val="00A006C1"/>
    <w:rsid w:val="00A17A3A"/>
    <w:rsid w:val="00A643E6"/>
    <w:rsid w:val="00A67931"/>
    <w:rsid w:val="00A721CC"/>
    <w:rsid w:val="00A73277"/>
    <w:rsid w:val="00AA630D"/>
    <w:rsid w:val="00AB2450"/>
    <w:rsid w:val="00AB5CDB"/>
    <w:rsid w:val="00AB6F08"/>
    <w:rsid w:val="00AD75A8"/>
    <w:rsid w:val="00AE35DF"/>
    <w:rsid w:val="00AF372B"/>
    <w:rsid w:val="00B4156D"/>
    <w:rsid w:val="00B61C10"/>
    <w:rsid w:val="00B6664E"/>
    <w:rsid w:val="00BB4427"/>
    <w:rsid w:val="00BE5236"/>
    <w:rsid w:val="00BF5616"/>
    <w:rsid w:val="00BF5B6C"/>
    <w:rsid w:val="00BF6DFD"/>
    <w:rsid w:val="00C36BC4"/>
    <w:rsid w:val="00C41641"/>
    <w:rsid w:val="00C44AAD"/>
    <w:rsid w:val="00C516AC"/>
    <w:rsid w:val="00C7508D"/>
    <w:rsid w:val="00C90C45"/>
    <w:rsid w:val="00C91D8F"/>
    <w:rsid w:val="00C935E8"/>
    <w:rsid w:val="00CD3F25"/>
    <w:rsid w:val="00CF40DE"/>
    <w:rsid w:val="00D04A88"/>
    <w:rsid w:val="00D35C9F"/>
    <w:rsid w:val="00D6155A"/>
    <w:rsid w:val="00D67815"/>
    <w:rsid w:val="00D67B72"/>
    <w:rsid w:val="00D70519"/>
    <w:rsid w:val="00D70583"/>
    <w:rsid w:val="00D96B6E"/>
    <w:rsid w:val="00DB5ECD"/>
    <w:rsid w:val="00DB7981"/>
    <w:rsid w:val="00DE03FE"/>
    <w:rsid w:val="00DE2DE6"/>
    <w:rsid w:val="00E02EAD"/>
    <w:rsid w:val="00E33238"/>
    <w:rsid w:val="00E61ADD"/>
    <w:rsid w:val="00E84CAE"/>
    <w:rsid w:val="00E8740F"/>
    <w:rsid w:val="00E96BC8"/>
    <w:rsid w:val="00EA5846"/>
    <w:rsid w:val="00EB48E8"/>
    <w:rsid w:val="00EC2C45"/>
    <w:rsid w:val="00ED1722"/>
    <w:rsid w:val="00ED43AA"/>
    <w:rsid w:val="00ED54C1"/>
    <w:rsid w:val="00EE3B56"/>
    <w:rsid w:val="00EF060A"/>
    <w:rsid w:val="00EF0FD5"/>
    <w:rsid w:val="00F00209"/>
    <w:rsid w:val="00F00B69"/>
    <w:rsid w:val="00F108D9"/>
    <w:rsid w:val="00F3278E"/>
    <w:rsid w:val="00F416C9"/>
    <w:rsid w:val="00FA1195"/>
    <w:rsid w:val="00FB02CA"/>
    <w:rsid w:val="00FB1754"/>
    <w:rsid w:val="00FC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59F3A9-706F-48E3-8835-F6CE7B5C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44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8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5</Words>
  <Characters>2825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蛋蛋</cp:lastModifiedBy>
  <cp:revision>4</cp:revision>
  <dcterms:created xsi:type="dcterms:W3CDTF">2018-03-06T12:22:00Z</dcterms:created>
  <dcterms:modified xsi:type="dcterms:W3CDTF">2018-03-06T14:45:00Z</dcterms:modified>
</cp:coreProperties>
</file>